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7165" w:rsidRDefault="00997165" w:rsidP="00997165">
      <w:pPr>
        <w:spacing w:line="480" w:lineRule="auto"/>
        <w:rPr>
          <w:rFonts w:ascii="Arial" w:hAnsi="Arial" w:cs="Arial"/>
          <w:b/>
          <w:color w:val="000000"/>
          <w:sz w:val="24"/>
        </w:rPr>
      </w:pPr>
      <w:proofErr w:type="gramStart"/>
      <w:r>
        <w:rPr>
          <w:rFonts w:ascii="Arial" w:hAnsi="Arial" w:cs="Arial"/>
          <w:b/>
          <w:color w:val="000000"/>
          <w:sz w:val="24"/>
        </w:rPr>
        <w:t>Table S1: Antibodies used in this study.</w:t>
      </w:r>
      <w:proofErr w:type="gramEnd"/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080"/>
        <w:gridCol w:w="2880"/>
        <w:gridCol w:w="900"/>
        <w:gridCol w:w="2645"/>
      </w:tblGrid>
      <w:tr w:rsidR="00997165" w:rsidTr="00997165">
        <w:trPr>
          <w:jc w:val="center"/>
        </w:trPr>
        <w:tc>
          <w:tcPr>
            <w:tcW w:w="2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Antibodies</w:t>
            </w:r>
          </w:p>
        </w:tc>
        <w:tc>
          <w:tcPr>
            <w:tcW w:w="288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hideMark/>
          </w:tcPr>
          <w:p w:rsidR="00997165" w:rsidRDefault="00997165">
            <w:pPr>
              <w:tabs>
                <w:tab w:val="left" w:pos="1202"/>
              </w:tabs>
              <w:spacing w:line="360" w:lineRule="auto"/>
              <w:ind w:firstLineChars="250" w:firstLine="552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Source/Cat. No.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hideMark/>
          </w:tcPr>
          <w:p w:rsidR="00997165" w:rsidRDefault="00997165" w:rsidP="00997165">
            <w:pPr>
              <w:tabs>
                <w:tab w:val="left" w:pos="1202"/>
              </w:tabs>
              <w:spacing w:line="360" w:lineRule="auto"/>
              <w:ind w:leftChars="-137" w:left="-288" w:firstLineChars="81" w:firstLine="179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Host</w:t>
            </w:r>
          </w:p>
        </w:tc>
        <w:tc>
          <w:tcPr>
            <w:tcW w:w="26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Dilution</w:t>
            </w:r>
          </w:p>
        </w:tc>
      </w:tr>
      <w:tr w:rsidR="00997165" w:rsidTr="00997165">
        <w:trPr>
          <w:jc w:val="center"/>
        </w:trPr>
        <w:tc>
          <w:tcPr>
            <w:tcW w:w="2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α-</w:t>
            </w:r>
            <w:proofErr w:type="spellStart"/>
            <w:r>
              <w:rPr>
                <w:rFonts w:ascii="Arial" w:hAnsi="Arial" w:cs="Arial"/>
                <w:iCs/>
                <w:sz w:val="22"/>
                <w:szCs w:val="22"/>
              </w:rPr>
              <w:t>synuclein</w:t>
            </w:r>
            <w:proofErr w:type="spellEnd"/>
          </w:p>
        </w:tc>
        <w:tc>
          <w:tcPr>
            <w:tcW w:w="2880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bcam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(ab138501)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bbit</w:t>
            </w:r>
          </w:p>
        </w:tc>
        <w:tc>
          <w:tcPr>
            <w:tcW w:w="264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2,000 (WB)</w:t>
            </w:r>
          </w:p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500 (IHC, IF)</w:t>
            </w:r>
          </w:p>
        </w:tc>
      </w:tr>
      <w:tr w:rsidR="00997165" w:rsidTr="00997165">
        <w:trPr>
          <w:jc w:val="center"/>
        </w:trPr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p-α-</w:t>
            </w:r>
            <w:proofErr w:type="spellStart"/>
            <w:r>
              <w:rPr>
                <w:rFonts w:ascii="Arial" w:hAnsi="Arial" w:cs="Arial"/>
                <w:iCs/>
                <w:sz w:val="22"/>
                <w:szCs w:val="22"/>
              </w:rPr>
              <w:t>synuclein</w:t>
            </w:r>
            <w:proofErr w:type="spellEnd"/>
          </w:p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Ser129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(825701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26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500 (IHC, IF)</w:t>
            </w:r>
          </w:p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2000(WB)</w:t>
            </w:r>
          </w:p>
        </w:tc>
      </w:tr>
      <w:tr w:rsidR="00997165" w:rsidTr="00997165">
        <w:trPr>
          <w:jc w:val="center"/>
        </w:trPr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Tyrosine Hydroxylase (TH)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ascii="Arial" w:hAnsi="Arial" w:cs="Arial"/>
                <w:sz w:val="22"/>
                <w:szCs w:val="22"/>
                <w:lang w:val="de-DE"/>
              </w:rPr>
              <w:t>Millipore (AB152)</w:t>
            </w:r>
          </w:p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ascii="Arial" w:hAnsi="Arial" w:cs="Arial"/>
                <w:sz w:val="22"/>
                <w:szCs w:val="22"/>
                <w:lang w:val="de-DE"/>
              </w:rPr>
              <w:t>Santa Cruz(sc-25269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bbit</w:t>
            </w:r>
          </w:p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26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2,000 (WB)</w:t>
            </w:r>
          </w:p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500 (IHC, IF)</w:t>
            </w:r>
          </w:p>
        </w:tc>
      </w:tr>
      <w:tr w:rsidR="00997165" w:rsidTr="00997165">
        <w:trPr>
          <w:jc w:val="center"/>
        </w:trPr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Dopamine transporter (DAT)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ios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(bs-1714R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bbit</w:t>
            </w:r>
          </w:p>
        </w:tc>
        <w:tc>
          <w:tcPr>
            <w:tcW w:w="26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1,000 (WB)</w:t>
            </w:r>
          </w:p>
        </w:tc>
      </w:tr>
      <w:tr w:rsidR="00997165" w:rsidTr="00997165">
        <w:trPr>
          <w:jc w:val="center"/>
        </w:trPr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J1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ell signaling (5933)</w:t>
            </w:r>
          </w:p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anta Cruz (sc-55572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bbit</w:t>
            </w:r>
          </w:p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26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2,000 (WB)</w:t>
            </w:r>
          </w:p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200 (IHC, IF)</w:t>
            </w:r>
          </w:p>
        </w:tc>
      </w:tr>
      <w:tr w:rsidR="00997165" w:rsidTr="00997165">
        <w:trPr>
          <w:jc w:val="center"/>
        </w:trPr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f2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ascii="Arial" w:hAnsi="Arial" w:cs="Arial"/>
                <w:sz w:val="22"/>
                <w:szCs w:val="22"/>
                <w:lang w:val="de-DE"/>
              </w:rPr>
              <w:t>Abcam (ab31163)</w:t>
            </w:r>
          </w:p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ascii="Arial" w:hAnsi="Arial" w:cs="Arial"/>
                <w:sz w:val="22"/>
                <w:szCs w:val="22"/>
                <w:lang w:val="de-DE"/>
              </w:rPr>
              <w:t>Snata Cruz(sc-365949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bbit</w:t>
            </w:r>
          </w:p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26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2000 (WB)</w:t>
            </w:r>
          </w:p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500 (IHC, IF)</w:t>
            </w:r>
          </w:p>
        </w:tc>
      </w:tr>
      <w:tr w:rsidR="00997165" w:rsidTr="00997165">
        <w:trPr>
          <w:jc w:val="center"/>
        </w:trPr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ING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Proteintech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(19851-1-AP)</w:t>
            </w:r>
          </w:p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Proteintech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(66680-1-Ig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bbit</w:t>
            </w:r>
          </w:p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26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500 (IHC, IF)</w:t>
            </w:r>
          </w:p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2000 (WB)</w:t>
            </w:r>
          </w:p>
        </w:tc>
      </w:tr>
      <w:tr w:rsidR="00997165" w:rsidTr="00997165">
        <w:trPr>
          <w:jc w:val="center"/>
        </w:trPr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FAP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ios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(bs-0199R)</w:t>
            </w:r>
          </w:p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Snat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Cruz(sc-33673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bbit</w:t>
            </w:r>
          </w:p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26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500 (WB)</w:t>
            </w:r>
          </w:p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200 (IHC, IF)</w:t>
            </w:r>
          </w:p>
        </w:tc>
      </w:tr>
      <w:tr w:rsidR="00997165" w:rsidTr="00997165">
        <w:trPr>
          <w:jc w:val="center"/>
        </w:trPr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ba1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ako (019-19741)</w:t>
            </w:r>
          </w:p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GeneTex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(GTX632426-S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bbit</w:t>
            </w:r>
          </w:p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26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500 (IHC)</w:t>
            </w:r>
          </w:p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1,000 (WB)</w:t>
            </w:r>
          </w:p>
        </w:tc>
      </w:tr>
      <w:tr w:rsidR="00997165" w:rsidTr="00997165">
        <w:trPr>
          <w:jc w:val="center"/>
        </w:trPr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eclin1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anta Cruz (sc-48341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26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500 (WB)</w:t>
            </w:r>
          </w:p>
        </w:tc>
      </w:tr>
      <w:tr w:rsidR="00997165" w:rsidTr="00997165">
        <w:trPr>
          <w:jc w:val="center"/>
        </w:trPr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62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anta Cruz (sc-48402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26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500 (WB)</w:t>
            </w:r>
          </w:p>
        </w:tc>
      </w:tr>
      <w:tr w:rsidR="00997165" w:rsidTr="00997165">
        <w:trPr>
          <w:jc w:val="center"/>
        </w:trPr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β-actin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bcam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(ab7817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26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pStyle w:val="TableParagraph"/>
              <w:kinsoku w:val="0"/>
              <w:overflowPunct w:val="0"/>
              <w:spacing w:line="360" w:lineRule="auto"/>
              <w:ind w:right="17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2000 (WB)</w:t>
            </w:r>
          </w:p>
        </w:tc>
      </w:tr>
    </w:tbl>
    <w:p w:rsidR="00997165" w:rsidRDefault="00997165" w:rsidP="00997165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:rsidR="004F1777" w:rsidRDefault="004F1777"/>
    <w:p w:rsidR="00997165" w:rsidRDefault="00997165"/>
    <w:p w:rsidR="00997165" w:rsidRDefault="00997165"/>
    <w:p w:rsidR="00997165" w:rsidRDefault="00997165"/>
    <w:p w:rsidR="00997165" w:rsidRDefault="00997165"/>
    <w:p w:rsidR="00997165" w:rsidRDefault="00997165"/>
    <w:p w:rsidR="00997165" w:rsidRDefault="00997165"/>
    <w:p w:rsidR="00997165" w:rsidRDefault="00997165"/>
    <w:p w:rsidR="00997165" w:rsidRDefault="00997165"/>
    <w:p w:rsidR="00997165" w:rsidRDefault="00997165"/>
    <w:p w:rsidR="00997165" w:rsidRDefault="00997165"/>
    <w:p w:rsidR="00997165" w:rsidRDefault="00997165"/>
    <w:p w:rsidR="00997165" w:rsidRDefault="00997165"/>
    <w:p w:rsidR="00997165" w:rsidRDefault="00997165"/>
    <w:p w:rsidR="00997165" w:rsidRDefault="00997165"/>
    <w:p w:rsidR="00997165" w:rsidRDefault="00997165"/>
    <w:p w:rsidR="00997165" w:rsidRDefault="00997165"/>
    <w:p w:rsidR="00997165" w:rsidRDefault="00997165"/>
    <w:p w:rsidR="00997165" w:rsidRDefault="00997165"/>
    <w:p w:rsidR="00997165" w:rsidRDefault="00997165" w:rsidP="00997165">
      <w:pPr>
        <w:spacing w:line="480" w:lineRule="auto"/>
        <w:rPr>
          <w:rFonts w:ascii="Arial" w:hAnsi="Arial" w:cs="Arial"/>
          <w:b/>
          <w:color w:val="000000"/>
          <w:sz w:val="24"/>
        </w:rPr>
      </w:pPr>
      <w:bookmarkStart w:id="0" w:name="OLE_LINK244"/>
      <w:bookmarkStart w:id="1" w:name="OLE_LINK245"/>
      <w:proofErr w:type="gramStart"/>
      <w:r>
        <w:rPr>
          <w:rFonts w:ascii="Arial" w:hAnsi="Arial" w:cs="Arial"/>
          <w:b/>
          <w:color w:val="000000"/>
          <w:sz w:val="24"/>
        </w:rPr>
        <w:t>Table S2: Primers used in this study.</w:t>
      </w:r>
      <w:proofErr w:type="gramEnd"/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80"/>
        <w:gridCol w:w="3780"/>
        <w:gridCol w:w="3545"/>
      </w:tblGrid>
      <w:tr w:rsidR="00997165" w:rsidTr="00997165">
        <w:trPr>
          <w:jc w:val="center"/>
        </w:trPr>
        <w:tc>
          <w:tcPr>
            <w:tcW w:w="11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bookmarkEnd w:id="0"/>
          <w:bookmarkEnd w:id="1"/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rimer</w:t>
            </w:r>
          </w:p>
        </w:tc>
        <w:tc>
          <w:tcPr>
            <w:tcW w:w="3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997165" w:rsidRDefault="00997165">
            <w:pPr>
              <w:tabs>
                <w:tab w:val="left" w:pos="1202"/>
              </w:tabs>
              <w:spacing w:line="360" w:lineRule="auto"/>
              <w:ind w:firstLineChars="250" w:firstLine="552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Forward Primer 5'-3'</w:t>
            </w:r>
            <w:r>
              <w:rPr>
                <w:rFonts w:ascii="Arial" w:hAnsi="Arial" w:cs="Arial"/>
                <w:b/>
                <w:sz w:val="22"/>
                <w:szCs w:val="22"/>
              </w:rPr>
              <w:tab/>
            </w:r>
          </w:p>
        </w:tc>
        <w:tc>
          <w:tcPr>
            <w:tcW w:w="35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Reverse Primer 5'-3'</w:t>
            </w:r>
          </w:p>
        </w:tc>
      </w:tr>
      <w:tr w:rsidR="00997165" w:rsidTr="00997165">
        <w:trPr>
          <w:jc w:val="center"/>
        </w:trPr>
        <w:tc>
          <w:tcPr>
            <w:tcW w:w="11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GFAP</w:t>
            </w:r>
          </w:p>
        </w:tc>
        <w:tc>
          <w:tcPr>
            <w:tcW w:w="37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GGAGACGCATCACCTCTG</w:t>
            </w:r>
          </w:p>
        </w:tc>
        <w:tc>
          <w:tcPr>
            <w:tcW w:w="354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GGAGGAGTCATTCGAGACAA</w:t>
            </w:r>
          </w:p>
        </w:tc>
      </w:tr>
      <w:tr w:rsidR="00997165" w:rsidTr="00997165">
        <w:trPr>
          <w:jc w:val="center"/>
        </w:trPr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AIF1</w:t>
            </w:r>
          </w:p>
        </w:tc>
        <w:tc>
          <w:tcPr>
            <w:tcW w:w="3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TTGAAGCGAATGCTGGAGAA</w:t>
            </w:r>
          </w:p>
        </w:tc>
        <w:tc>
          <w:tcPr>
            <w:tcW w:w="35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GCAGCTCGGAGATAGCTTT</w:t>
            </w:r>
          </w:p>
        </w:tc>
      </w:tr>
      <w:tr w:rsidR="00997165" w:rsidTr="00997165">
        <w:trPr>
          <w:jc w:val="center"/>
        </w:trPr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IL1a</w:t>
            </w:r>
          </w:p>
        </w:tc>
        <w:tc>
          <w:tcPr>
            <w:tcW w:w="3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AAATGCCACCTTTTGACAGTG</w:t>
            </w:r>
          </w:p>
        </w:tc>
        <w:tc>
          <w:tcPr>
            <w:tcW w:w="35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GGATGCTCTCATCAGGACAG</w:t>
            </w:r>
          </w:p>
        </w:tc>
      </w:tr>
      <w:tr w:rsidR="00997165" w:rsidTr="00997165">
        <w:trPr>
          <w:jc w:val="center"/>
        </w:trPr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STING</w:t>
            </w:r>
          </w:p>
        </w:tc>
        <w:tc>
          <w:tcPr>
            <w:tcW w:w="3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GTGCAGAACTCCTGTGATAAC</w:t>
            </w:r>
          </w:p>
        </w:tc>
        <w:tc>
          <w:tcPr>
            <w:tcW w:w="35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TCCACCTATGCTGGAGAAGG</w:t>
            </w:r>
          </w:p>
        </w:tc>
      </w:tr>
      <w:tr w:rsidR="00997165" w:rsidTr="00997165">
        <w:trPr>
          <w:jc w:val="center"/>
        </w:trPr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IRF3</w:t>
            </w:r>
          </w:p>
        </w:tc>
        <w:tc>
          <w:tcPr>
            <w:tcW w:w="3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CCTGTCATCCCACAGAG</w:t>
            </w:r>
          </w:p>
        </w:tc>
        <w:tc>
          <w:tcPr>
            <w:tcW w:w="35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GTTTGGTGGAGTCCTAAGGTC</w:t>
            </w:r>
          </w:p>
        </w:tc>
      </w:tr>
      <w:tr w:rsidR="00997165" w:rsidTr="00997165">
        <w:trPr>
          <w:jc w:val="center"/>
        </w:trPr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TBK1</w:t>
            </w:r>
          </w:p>
        </w:tc>
        <w:tc>
          <w:tcPr>
            <w:tcW w:w="3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CCGTGACCACTGACAACGAG</w:t>
            </w:r>
          </w:p>
        </w:tc>
        <w:tc>
          <w:tcPr>
            <w:tcW w:w="35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CTGCATGGTTCTGAGTGCTAAG</w:t>
            </w:r>
          </w:p>
        </w:tc>
      </w:tr>
      <w:tr w:rsidR="00997165" w:rsidTr="00997165">
        <w:trPr>
          <w:jc w:val="center"/>
        </w:trPr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NFκB</w:t>
            </w:r>
            <w:proofErr w:type="spellEnd"/>
          </w:p>
        </w:tc>
        <w:tc>
          <w:tcPr>
            <w:tcW w:w="3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AGGGGATTTCGATTCCGC</w:t>
            </w:r>
          </w:p>
        </w:tc>
        <w:tc>
          <w:tcPr>
            <w:tcW w:w="35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TGTGGGTAGGATTTCTTGTTC</w:t>
            </w:r>
          </w:p>
        </w:tc>
      </w:tr>
      <w:tr w:rsidR="00997165" w:rsidTr="00997165">
        <w:trPr>
          <w:jc w:val="center"/>
        </w:trPr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BCL2</w:t>
            </w:r>
          </w:p>
        </w:tc>
        <w:tc>
          <w:tcPr>
            <w:tcW w:w="3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TGTGGATGACTGAGTACC</w:t>
            </w:r>
          </w:p>
        </w:tc>
        <w:tc>
          <w:tcPr>
            <w:tcW w:w="35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CACTCGTAGCCCCTCT</w:t>
            </w:r>
          </w:p>
        </w:tc>
      </w:tr>
      <w:tr w:rsidR="00997165" w:rsidTr="00997165">
        <w:trPr>
          <w:jc w:val="center"/>
        </w:trPr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Bax</w:t>
            </w:r>
            <w:proofErr w:type="spellEnd"/>
          </w:p>
        </w:tc>
        <w:tc>
          <w:tcPr>
            <w:tcW w:w="3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GCGAATTGGAGATGAAC</w:t>
            </w:r>
          </w:p>
        </w:tc>
        <w:tc>
          <w:tcPr>
            <w:tcW w:w="35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GAAGTAGGAGAGGAGG</w:t>
            </w:r>
          </w:p>
        </w:tc>
      </w:tr>
      <w:tr w:rsidR="00997165" w:rsidTr="00997165">
        <w:trPr>
          <w:jc w:val="center"/>
        </w:trPr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Atg5</w:t>
            </w:r>
          </w:p>
        </w:tc>
        <w:tc>
          <w:tcPr>
            <w:tcW w:w="3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GCAACCCTGATGGCACCGTGTC</w:t>
            </w:r>
          </w:p>
        </w:tc>
        <w:tc>
          <w:tcPr>
            <w:tcW w:w="35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GCCTCTGATGCTTGCGTCGTCTG</w:t>
            </w:r>
          </w:p>
        </w:tc>
      </w:tr>
      <w:tr w:rsidR="00997165" w:rsidTr="00997165">
        <w:trPr>
          <w:jc w:val="center"/>
        </w:trPr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Atg7</w:t>
            </w:r>
          </w:p>
        </w:tc>
        <w:tc>
          <w:tcPr>
            <w:tcW w:w="3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GACGGAGCAGCCAATGAT</w:t>
            </w:r>
          </w:p>
        </w:tc>
        <w:tc>
          <w:tcPr>
            <w:tcW w:w="35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CGTCACCCTTCTTCTCTGCTT</w:t>
            </w:r>
          </w:p>
        </w:tc>
      </w:tr>
      <w:tr w:rsidR="00997165" w:rsidTr="00997165">
        <w:trPr>
          <w:jc w:val="center"/>
        </w:trPr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Beclin1</w:t>
            </w:r>
          </w:p>
        </w:tc>
        <w:tc>
          <w:tcPr>
            <w:tcW w:w="3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GGTGCTGACGAAGATGAAG</w:t>
            </w:r>
          </w:p>
        </w:tc>
        <w:tc>
          <w:tcPr>
            <w:tcW w:w="35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GTCGAAGATGAGCACGTT</w:t>
            </w:r>
          </w:p>
        </w:tc>
      </w:tr>
      <w:tr w:rsidR="00997165" w:rsidTr="00997165">
        <w:trPr>
          <w:jc w:val="center"/>
        </w:trPr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USP14</w:t>
            </w:r>
          </w:p>
        </w:tc>
        <w:tc>
          <w:tcPr>
            <w:tcW w:w="3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AGTGGAGGCGCATGCT</w:t>
            </w:r>
          </w:p>
        </w:tc>
        <w:tc>
          <w:tcPr>
            <w:tcW w:w="35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GCATCTAGGAGGAAGCTGTTC</w:t>
            </w:r>
          </w:p>
        </w:tc>
      </w:tr>
      <w:tr w:rsidR="00997165" w:rsidTr="00997165">
        <w:trPr>
          <w:jc w:val="center"/>
        </w:trPr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P62</w:t>
            </w:r>
          </w:p>
        </w:tc>
        <w:tc>
          <w:tcPr>
            <w:tcW w:w="3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TGTCCTGGTGTGGATCGTG</w:t>
            </w:r>
          </w:p>
        </w:tc>
        <w:tc>
          <w:tcPr>
            <w:tcW w:w="35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TGGAGGCAAAGGAACAGCA</w:t>
            </w:r>
          </w:p>
        </w:tc>
      </w:tr>
      <w:tr w:rsidR="00997165" w:rsidTr="00997165">
        <w:trPr>
          <w:jc w:val="center"/>
        </w:trPr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HSP70</w:t>
            </w:r>
          </w:p>
        </w:tc>
        <w:tc>
          <w:tcPr>
            <w:tcW w:w="3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GCAGGCAGACGAATGTTC</w:t>
            </w:r>
          </w:p>
        </w:tc>
        <w:tc>
          <w:tcPr>
            <w:tcW w:w="35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TGTCATCTACGGGCACAAAG</w:t>
            </w:r>
          </w:p>
        </w:tc>
      </w:tr>
      <w:tr w:rsidR="00997165" w:rsidTr="00997165">
        <w:trPr>
          <w:jc w:val="center"/>
        </w:trPr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PARK7</w:t>
            </w:r>
          </w:p>
        </w:tc>
        <w:tc>
          <w:tcPr>
            <w:tcW w:w="3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GCTAGGTAACAAGCGAATGG</w:t>
            </w:r>
          </w:p>
        </w:tc>
        <w:tc>
          <w:tcPr>
            <w:tcW w:w="35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GTCGCAGAGCGGAGTAGTAT</w:t>
            </w:r>
          </w:p>
        </w:tc>
      </w:tr>
      <w:tr w:rsidR="00997165" w:rsidTr="00997165">
        <w:trPr>
          <w:jc w:val="center"/>
        </w:trPr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Nrf2</w:t>
            </w:r>
          </w:p>
        </w:tc>
        <w:tc>
          <w:tcPr>
            <w:tcW w:w="3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TCTTTCAGCAGCATCCTCTCCAC</w:t>
            </w:r>
          </w:p>
        </w:tc>
        <w:tc>
          <w:tcPr>
            <w:tcW w:w="35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AGCCTTCAATAGTCCCGTCCAG</w:t>
            </w:r>
          </w:p>
        </w:tc>
      </w:tr>
      <w:tr w:rsidR="00997165" w:rsidTr="00997165">
        <w:trPr>
          <w:jc w:val="center"/>
        </w:trPr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HO1</w:t>
            </w:r>
          </w:p>
        </w:tc>
        <w:tc>
          <w:tcPr>
            <w:tcW w:w="3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AGCCGAGAATGCTGAGTTCATG</w:t>
            </w:r>
          </w:p>
        </w:tc>
        <w:tc>
          <w:tcPr>
            <w:tcW w:w="35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CAAGGGATGATTTCCTGCCAG</w:t>
            </w:r>
          </w:p>
        </w:tc>
      </w:tr>
      <w:tr w:rsidR="00997165" w:rsidTr="00997165">
        <w:trPr>
          <w:jc w:val="center"/>
        </w:trPr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NQO1</w:t>
            </w:r>
          </w:p>
        </w:tc>
        <w:tc>
          <w:tcPr>
            <w:tcW w:w="3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CGAGAAGAGCCCTGATTGTACTG</w:t>
            </w:r>
          </w:p>
        </w:tc>
        <w:tc>
          <w:tcPr>
            <w:tcW w:w="35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CTCAAACCAGCCTTTCAGAATGG</w:t>
            </w:r>
          </w:p>
        </w:tc>
      </w:tr>
      <w:tr w:rsidR="00997165" w:rsidTr="00997165">
        <w:trPr>
          <w:jc w:val="center"/>
        </w:trPr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ASK1</w:t>
            </w:r>
          </w:p>
        </w:tc>
        <w:tc>
          <w:tcPr>
            <w:tcW w:w="3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ind w:firstLineChars="350" w:firstLine="63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AGAGGCGGCAACAGATT</w:t>
            </w:r>
          </w:p>
        </w:tc>
        <w:tc>
          <w:tcPr>
            <w:tcW w:w="35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97165" w:rsidRDefault="00997165">
            <w:pPr>
              <w:spacing w:line="360" w:lineRule="auto"/>
              <w:ind w:firstLineChars="300" w:firstLine="5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GGTCTTGATGACGAGGG</w:t>
            </w:r>
          </w:p>
        </w:tc>
      </w:tr>
    </w:tbl>
    <w:p w:rsidR="00997165" w:rsidRDefault="00997165" w:rsidP="00997165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:rsidR="00997165" w:rsidRDefault="00997165">
      <w:bookmarkStart w:id="2" w:name="_GoBack"/>
      <w:bookmarkEnd w:id="2"/>
    </w:p>
    <w:p w:rsidR="00997165" w:rsidRDefault="00997165"/>
    <w:p w:rsidR="00997165" w:rsidRDefault="00997165"/>
    <w:p w:rsidR="00997165" w:rsidRDefault="00997165"/>
    <w:p w:rsidR="00997165" w:rsidRDefault="00997165"/>
    <w:p w:rsidR="00997165" w:rsidRDefault="00997165"/>
    <w:p w:rsidR="00997165" w:rsidRDefault="00997165"/>
    <w:p w:rsidR="00997165" w:rsidRDefault="00997165"/>
    <w:p w:rsidR="00997165" w:rsidRDefault="00997165"/>
    <w:sectPr w:rsidR="009971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089F"/>
    <w:rsid w:val="004F1777"/>
    <w:rsid w:val="0088089F"/>
    <w:rsid w:val="00997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716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rsid w:val="00997165"/>
    <w:pPr>
      <w:autoSpaceDE w:val="0"/>
      <w:autoSpaceDN w:val="0"/>
      <w:adjustRightInd w:val="0"/>
      <w:spacing w:line="273" w:lineRule="exact"/>
      <w:ind w:left="211"/>
      <w:jc w:val="left"/>
    </w:pPr>
    <w:rPr>
      <w:kern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716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rsid w:val="00997165"/>
    <w:pPr>
      <w:autoSpaceDE w:val="0"/>
      <w:autoSpaceDN w:val="0"/>
      <w:adjustRightInd w:val="0"/>
      <w:spacing w:line="273" w:lineRule="exact"/>
      <w:ind w:left="211"/>
      <w:jc w:val="left"/>
    </w:pPr>
    <w:rPr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97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2</Words>
  <Characters>1783</Characters>
  <Application>Microsoft Office Word</Application>
  <DocSecurity>0</DocSecurity>
  <Lines>14</Lines>
  <Paragraphs>4</Paragraphs>
  <ScaleCrop>false</ScaleCrop>
  <Company>Microsoft</Company>
  <LinksUpToDate>false</LinksUpToDate>
  <CharactersWithSpaces>2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SHEK BISHT</dc:creator>
  <cp:keywords/>
  <dc:description/>
  <cp:lastModifiedBy>ABHISHEK BISHT</cp:lastModifiedBy>
  <cp:revision>2</cp:revision>
  <dcterms:created xsi:type="dcterms:W3CDTF">2021-03-02T16:00:00Z</dcterms:created>
  <dcterms:modified xsi:type="dcterms:W3CDTF">2021-03-02T16:00:00Z</dcterms:modified>
</cp:coreProperties>
</file>